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al file 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rimers used in this stud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End w:id="0"/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723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 na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s (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T-qPCR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GGAACCCCTGTGA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GGGTAAGCCACAGG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S clo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DH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CTATCTCTCTCCTCCAC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DH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TCTCAAATTTGAGCTTCCGT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CYP76AD1-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GATAGCCCAACCCTC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CYP76AD1-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ATCCTTGCAAACGGGAATA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DODA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GGTGTTGGCAAAGAAGTG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DODA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GATGGAAGTGAACTTGTA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CCCAACTTGGCTTTCT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ATCTGTGCATTGGTGGGGGC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moter clo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TTCGCCCCTTTTTTTGGATTGA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GTTGGGTGGAGGTTGGTGGA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76AD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TTAGTGCAGAGGTATAATACTT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76AD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TGGGCTATCCATGCTTTTG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DOD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GGCGGCGGCGATGACGATAACA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DOD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TTGCTTCTGGTGCTGCTGGTG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ansient expression assay in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. bentham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pEAQ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CTGCCCAAATTCGCGACCGGTATGCTATCTCTCTCCTCCAC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pEAQ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ACCAGAGTTAAAGGCCTCGAGCTATCTCAAATTTGAGCTTCCGT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76AD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-pEAQ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CTGCCCAAATTCGCGACCGGTATGGATAGCCCAACCCTC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76AD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-pEAQ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ACCAGAGTTAAAGGCCTCGAGTCAATCCTTGCAAACGGGAATA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DOD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pEAQ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CTGCCCAAATTCGCGACCGGTATGGGTGTTGGCAAAGAAGTG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DOD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pEAQ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ACCAGAGTTAAAGGCCTCGAGTCAGATGGAAGTGAACTTGTA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cellular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GFP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CGACGGTATCGATAAGCTTATGCCCAACTTGGCTTTCT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GFP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TACTCATACTAGTGGATCCTCTGTGCATTGGTGGGGGC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activation activity in yeast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BD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GGAGGCCGAATTCATGCCCAACTTGGCTTTCT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BD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CGCTGCAGGTCGACGTTATCTGTGCATTGGTGGGGGC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activation activity 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. bentham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BD -62SK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CCGTCTAGAACTAGTGGATCCATGCCCAACTTGGCTTTCT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BD -62SK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GATAAGCTTGATATCGAATTCTTATCTGTGCATTGGTGGGGGC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ast one-hybrid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b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GAAAAGCTTGAATTCGAGCTCGTAACCAAAGGATCGCACCACCTCC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b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ATACAGAGCACATGCCTCGAGTAGCTAGCTAGGAATGCGTAT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AD1-1-pAb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GAAAAGCTTGAATTCGAGCTCTCCATCCCCCTCCTCACGTGAC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AD1-1-pAb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ATACAGAGCACATGCCTCGAGGAGGGCGGGTTAGGTGGTTGC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b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GAAAAGCTTGAATTCGAGCTCGGTTAGGGGACGAATGATGCAC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b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ATACAGAGCACATGCCTCGAGCGTCCGGCATGATCAGTGGT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ADT7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GGCCAGTGAATTCATGCCCAACTTGGCTTTCT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ADT7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AGCTCGATGGATCCTTATCTGTGCATTGGTGGGGG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SA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ST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TTCCGCGTGGATCCATGCCCAACTTGGCTTTCT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ST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CACGATGCGGCCGCTTATCTGTGCATTGGTGGGGGC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TCGATTCTCAGCAACCACCTAACCCGCCCTCCCATTTTCCCTC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GGAGAGGGAAAATGGGAGGGCGGGTTAGGTGGTTGCTGAGAATCG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AD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CCATCAACCTAACCTAAATTTTATAGAATAGAATAACTGACTCA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AD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GCTGAGTCAGTTATTCTATTCTATAAAATTTAGGTTAGGTTGAT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AGACTTCAGTTGAGTATAAAAGGTTAGGGGACGAATGATGCACA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TTTGTGCATCATTCGTCCCCTAACCTTTTATACTCAACTGAAGT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mu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TCGATTCTCAGAAAAAAAAAAACCCGCCCTCCCATTTTCCCTC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mu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GAGGAGAGGGAAAATGGGAGGGCGGGTTTTTTTTTTTCTGAGAATCG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AD1-1-mu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CCATCAAAAAAAAAAAAATTTTATAGAATAGAAAAAAAAACTCA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AD1-1-mu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GAGCTGAGTTTTTTTTTCTATTCTATAAAATTTTTTTTTTTTTGAT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mu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AGACTTAAAAAAAGTATAAAATTTTTTTGGACGAATGATGCACA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mu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AATTTGTGCATCATTCGTCCAAAAAAATTTTATACTTTTTTTAAGTCTTT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al luciferase reporter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2SK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CCGCTCTAGAACTAGTGGATCCATGCCCAACTTGGCTTTCT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2SK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CGATAAGCTTGATATCGAATTCTCTGTGCATTGGTGGGGGC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pro-0800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TAGGGCGAATTGGGTACCATTTTCGCCCCTTTTTTTGGATTGA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H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pro-0800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GGCGTCTTCCATGGTGGTTGGGTGGAGGTTGGTGGA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CYP76AD1-pro-0800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TAGGGCGAATTGGGTACCAATTAGTGCAGAGGTATAATACTT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CYP76AD1-pro-0800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GGCGTCTTCCATGGGTTGGGCTATCCATGCTTTTG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DODA-pro-0800-F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TAGGGCGAATTGGGTACCACGGCGGCGGCGATGACGATAACA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DODA-pro-0800-R</w:t>
            </w:r>
          </w:p>
        </w:tc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GGCGTCTTCCATGGTCTTTGCTTCTGGTGCTGCTGGTG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2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 silencing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RV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TCTAGAAGGCCTCCATGGGGATCCAAAACCATTGAAGAGATTAAGCTAC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RV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TAATGTCTTCGGGACATGCCCGGGTAGCCTTATGAAGTACTTCTGG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RV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GTGCAATTGAAGCGGGAA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YB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RV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GGAGGAATGCCCCAATCCGGAC</w:t>
            </w:r>
          </w:p>
        </w:tc>
      </w:tr>
    </w:tbl>
    <w:p>
      <w:pPr>
        <w:spacing w:line="360" w:lineRule="auto"/>
        <w:rPr>
          <w:rFonts w:hint="default"/>
          <w:lang w:val="en-US" w:eastAsia="zh-CN"/>
        </w:rPr>
      </w:pPr>
    </w:p>
    <w:sectPr>
      <w:pgSz w:w="11906" w:h="16838"/>
      <w:pgMar w:top="1304" w:right="1134" w:bottom="1304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0MTg4N2Q4OTU0MDJhMjhlYmE2ZTQ4NTg2YTE0MGIifQ=="/>
  </w:docVars>
  <w:rsids>
    <w:rsidRoot w:val="00000000"/>
    <w:rsid w:val="009A3673"/>
    <w:rsid w:val="067E25FF"/>
    <w:rsid w:val="13F9250D"/>
    <w:rsid w:val="32EB16B4"/>
    <w:rsid w:val="42210435"/>
    <w:rsid w:val="4C660EFE"/>
    <w:rsid w:val="4F5804E9"/>
    <w:rsid w:val="6C2E722D"/>
    <w:rsid w:val="7A0817B3"/>
    <w:rsid w:val="7B30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5</Words>
  <Characters>3805</Characters>
  <Lines>0</Lines>
  <Paragraphs>0</Paragraphs>
  <TotalTime>9</TotalTime>
  <ScaleCrop>false</ScaleCrop>
  <LinksUpToDate>false</LinksUpToDate>
  <CharactersWithSpaces>384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9:31:00Z</dcterms:created>
  <dc:creator>xie</dc:creator>
  <cp:lastModifiedBy>qinyh</cp:lastModifiedBy>
  <dcterms:modified xsi:type="dcterms:W3CDTF">2022-08-28T12:5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65833E99F4E44E58E8A0D2E0857D318</vt:lpwstr>
  </property>
</Properties>
</file>